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58FDF" w14:textId="749B8268" w:rsidR="00346A6D" w:rsidRPr="00790719" w:rsidRDefault="00346A6D" w:rsidP="00346A6D">
      <w:pPr>
        <w:pStyle w:val="Titel"/>
        <w:rPr>
          <w:rFonts w:ascii="Arial" w:hAnsi="Arial" w:cs="Arial"/>
          <w:lang w:val="en-GB"/>
        </w:rPr>
      </w:pPr>
      <w:r w:rsidRPr="00790719">
        <w:rPr>
          <w:rFonts w:ascii="Arial" w:hAnsi="Arial" w:cs="Arial"/>
          <w:lang w:val="en-GB"/>
        </w:rPr>
        <w:t>Interview Guide Intervention &amp; Exploratory Clinic</w:t>
      </w:r>
    </w:p>
    <w:p w14:paraId="3AA79A90" w14:textId="77777777" w:rsidR="00346A6D" w:rsidRPr="00790719" w:rsidRDefault="00346A6D" w:rsidP="00346A6D">
      <w:pPr>
        <w:rPr>
          <w:rFonts w:ascii="Arial" w:hAnsi="Arial" w:cs="Arial"/>
          <w:u w:val="single"/>
          <w:lang w:val="en-GB"/>
        </w:rPr>
      </w:pPr>
      <w:bookmarkStart w:id="0" w:name="_Hlk173397440"/>
      <w:r w:rsidRPr="00790719">
        <w:rPr>
          <w:rFonts w:ascii="Arial" w:hAnsi="Arial" w:cs="Arial"/>
          <w:u w:val="single"/>
          <w:lang w:val="en-GB"/>
        </w:rPr>
        <w:t>In advance:</w:t>
      </w:r>
    </w:p>
    <w:p w14:paraId="4AE16984" w14:textId="77777777" w:rsidR="00346A6D" w:rsidRPr="00790719" w:rsidRDefault="00346A6D" w:rsidP="00346A6D">
      <w:pPr>
        <w:pStyle w:val="Listenabsatz"/>
        <w:numPr>
          <w:ilvl w:val="0"/>
          <w:numId w:val="2"/>
        </w:numPr>
        <w:spacing w:line="256" w:lineRule="auto"/>
        <w:jc w:val="both"/>
        <w:rPr>
          <w:rFonts w:ascii="Arial" w:hAnsi="Arial" w:cs="Arial"/>
          <w:lang w:val="en-GB"/>
        </w:rPr>
      </w:pPr>
      <w:bookmarkStart w:id="1" w:name="_Hlk173398853"/>
      <w:r w:rsidRPr="00790719">
        <w:rPr>
          <w:rFonts w:ascii="Arial" w:hAnsi="Arial" w:cs="Arial"/>
          <w:lang w:val="en-GB"/>
        </w:rPr>
        <w:t>Consent forms</w:t>
      </w:r>
    </w:p>
    <w:p w14:paraId="4499D9AD" w14:textId="77777777" w:rsidR="00346A6D" w:rsidRPr="00790719" w:rsidRDefault="00346A6D" w:rsidP="00346A6D">
      <w:pPr>
        <w:pStyle w:val="Listenabsatz"/>
        <w:numPr>
          <w:ilvl w:val="0"/>
          <w:numId w:val="2"/>
        </w:numPr>
        <w:spacing w:line="256" w:lineRule="auto"/>
        <w:jc w:val="both"/>
        <w:rPr>
          <w:rFonts w:ascii="Arial" w:hAnsi="Arial" w:cs="Arial"/>
          <w:lang w:val="en-GB"/>
        </w:rPr>
      </w:pPr>
      <w:r w:rsidRPr="00790719">
        <w:rPr>
          <w:rFonts w:ascii="Arial" w:hAnsi="Arial" w:cs="Arial"/>
          <w:lang w:val="en-GB"/>
        </w:rPr>
        <w:t>Remarks on the interview process</w:t>
      </w:r>
    </w:p>
    <w:p w14:paraId="5D408AD4" w14:textId="77777777" w:rsidR="00346A6D" w:rsidRPr="00790719" w:rsidRDefault="00346A6D" w:rsidP="00346A6D">
      <w:pPr>
        <w:pStyle w:val="Listenabsatz"/>
        <w:numPr>
          <w:ilvl w:val="0"/>
          <w:numId w:val="2"/>
        </w:numPr>
        <w:spacing w:line="256" w:lineRule="auto"/>
        <w:jc w:val="both"/>
        <w:rPr>
          <w:rFonts w:ascii="Arial" w:hAnsi="Arial" w:cs="Arial"/>
          <w:lang w:val="en-GB"/>
        </w:rPr>
      </w:pPr>
      <w:r w:rsidRPr="00790719">
        <w:rPr>
          <w:rFonts w:ascii="Arial" w:hAnsi="Arial" w:cs="Arial"/>
          <w:lang w:val="en-GB"/>
        </w:rPr>
        <w:t>Creating the pseudonym</w:t>
      </w:r>
    </w:p>
    <w:p w14:paraId="101ABDB6" w14:textId="77777777" w:rsidR="00346A6D" w:rsidRPr="00790719" w:rsidRDefault="00346A6D" w:rsidP="00346A6D">
      <w:pPr>
        <w:pStyle w:val="Listenabsatz"/>
        <w:numPr>
          <w:ilvl w:val="0"/>
          <w:numId w:val="2"/>
        </w:numPr>
        <w:spacing w:line="256" w:lineRule="auto"/>
        <w:jc w:val="both"/>
        <w:rPr>
          <w:rFonts w:ascii="Arial" w:hAnsi="Arial" w:cs="Arial"/>
          <w:lang w:val="en-GB"/>
        </w:rPr>
      </w:pPr>
      <w:r w:rsidRPr="00790719">
        <w:rPr>
          <w:rFonts w:ascii="Arial" w:hAnsi="Arial" w:cs="Arial"/>
          <w:lang w:val="en-GB"/>
        </w:rPr>
        <w:t>Transfer of the routing slip of the intervention units</w:t>
      </w:r>
    </w:p>
    <w:p w14:paraId="3B1599F9" w14:textId="1BCC1D34" w:rsidR="00346A6D" w:rsidRDefault="00346A6D" w:rsidP="00346A6D">
      <w:pPr>
        <w:pStyle w:val="Listenabsatz"/>
        <w:numPr>
          <w:ilvl w:val="0"/>
          <w:numId w:val="2"/>
        </w:numPr>
        <w:spacing w:line="256" w:lineRule="auto"/>
        <w:jc w:val="both"/>
        <w:rPr>
          <w:rFonts w:ascii="Arial" w:hAnsi="Arial" w:cs="Arial"/>
          <w:lang w:val="en-GB"/>
        </w:rPr>
      </w:pPr>
      <w:r w:rsidRPr="00790719">
        <w:rPr>
          <w:rFonts w:ascii="Arial" w:hAnsi="Arial" w:cs="Arial"/>
          <w:lang w:val="en-GB"/>
        </w:rPr>
        <w:t>Information on the start of the recording</w:t>
      </w:r>
    </w:p>
    <w:tbl>
      <w:tblPr>
        <w:tblStyle w:val="Tabellenraster"/>
        <w:tblW w:w="14730" w:type="dxa"/>
        <w:tblLook w:val="04A0" w:firstRow="1" w:lastRow="0" w:firstColumn="1" w:lastColumn="0" w:noHBand="0" w:noVBand="1"/>
      </w:tblPr>
      <w:tblGrid>
        <w:gridCol w:w="339"/>
        <w:gridCol w:w="1475"/>
        <w:gridCol w:w="8529"/>
        <w:gridCol w:w="4387"/>
      </w:tblGrid>
      <w:tr w:rsidR="000D7BD2" w:rsidRPr="00790719" w14:paraId="4A67AD7C" w14:textId="77777777" w:rsidTr="00AA7656">
        <w:trPr>
          <w:trHeight w:val="389"/>
        </w:trPr>
        <w:tc>
          <w:tcPr>
            <w:tcW w:w="1814" w:type="dxa"/>
            <w:gridSpan w:val="2"/>
            <w:shd w:val="clear" w:color="auto" w:fill="E8E8E8" w:themeFill="background2"/>
            <w:vAlign w:val="center"/>
          </w:tcPr>
          <w:p w14:paraId="4C05A2EF" w14:textId="513475A8" w:rsidR="00E0108C" w:rsidRPr="00790719" w:rsidRDefault="00346A6D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027">
              <w:rPr>
                <w:rFonts w:ascii="Arial" w:hAnsi="Arial" w:cs="Arial"/>
                <w:lang w:val="en-GB"/>
              </w:rPr>
              <w:br w:type="page"/>
            </w:r>
            <w:bookmarkEnd w:id="0"/>
            <w:bookmarkEnd w:id="1"/>
            <w:r w:rsidR="00E0108C"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529" w:type="dxa"/>
            <w:shd w:val="clear" w:color="auto" w:fill="E8E8E8" w:themeFill="background2"/>
            <w:vAlign w:val="center"/>
          </w:tcPr>
          <w:p w14:paraId="0F488E7B" w14:textId="57928D5D" w:rsidR="00E0108C" w:rsidRPr="00790719" w:rsidRDefault="00B8303E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Questions (translated)</w:t>
            </w:r>
          </w:p>
        </w:tc>
        <w:tc>
          <w:tcPr>
            <w:tcW w:w="4387" w:type="dxa"/>
            <w:shd w:val="clear" w:color="auto" w:fill="E8E8E8" w:themeFill="background2"/>
            <w:vAlign w:val="center"/>
          </w:tcPr>
          <w:p w14:paraId="6D8ECE7C" w14:textId="3F6654EB" w:rsidR="00E0108C" w:rsidRPr="00790719" w:rsidRDefault="00E0108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Easy language (not translated)</w:t>
            </w:r>
          </w:p>
        </w:tc>
      </w:tr>
      <w:tr w:rsidR="00E5087C" w:rsidRPr="00790719" w14:paraId="191CDBD1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3367A46F" w14:textId="6E76B658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5" w:type="dxa"/>
            <w:vAlign w:val="center"/>
          </w:tcPr>
          <w:p w14:paraId="2A1BFC29" w14:textId="54D2C421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General information</w:t>
            </w:r>
          </w:p>
        </w:tc>
        <w:tc>
          <w:tcPr>
            <w:tcW w:w="8529" w:type="dxa"/>
          </w:tcPr>
          <w:p w14:paraId="7BB1CF0A" w14:textId="3AFB038B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</w:rPr>
              <w:t>When were you born?</w:t>
            </w:r>
          </w:p>
        </w:tc>
        <w:tc>
          <w:tcPr>
            <w:tcW w:w="4387" w:type="dxa"/>
            <w:vAlign w:val="center"/>
          </w:tcPr>
          <w:p w14:paraId="6C3DC78A" w14:textId="77777777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75E8" w:rsidRPr="00790719" w14:paraId="4892127D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2BF3150" w14:textId="77777777" w:rsidR="003275E8" w:rsidRPr="00790719" w:rsidRDefault="003275E8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0BD3B104" w14:textId="77777777" w:rsidR="003275E8" w:rsidRPr="00790719" w:rsidRDefault="003275E8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0D7D2B1D" w14:textId="13A3A01B" w:rsidR="003275E8" w:rsidRPr="00790719" w:rsidRDefault="003275E8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hich gender do you feel you belong to?</w:t>
            </w:r>
          </w:p>
        </w:tc>
        <w:tc>
          <w:tcPr>
            <w:tcW w:w="4387" w:type="dxa"/>
            <w:vAlign w:val="center"/>
          </w:tcPr>
          <w:p w14:paraId="0F6248DD" w14:textId="508D3714" w:rsidR="003275E8" w:rsidRPr="00790719" w:rsidRDefault="003275E8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</w:rPr>
              <w:t xml:space="preserve">Welches </w:t>
            </w:r>
            <w:proofErr w:type="spellStart"/>
            <w:r w:rsidRPr="00790719">
              <w:rPr>
                <w:rFonts w:ascii="Arial" w:hAnsi="Arial" w:cs="Arial"/>
                <w:sz w:val="20"/>
                <w:szCs w:val="20"/>
              </w:rPr>
              <w:t>Geschlecht</w:t>
            </w:r>
            <w:proofErr w:type="spellEnd"/>
            <w:r w:rsidRPr="00790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A7656">
              <w:rPr>
                <w:rFonts w:ascii="Arial" w:hAnsi="Arial" w:cs="Arial"/>
                <w:sz w:val="20"/>
                <w:szCs w:val="20"/>
              </w:rPr>
              <w:t>haben</w:t>
            </w:r>
            <w:proofErr w:type="spellEnd"/>
            <w:r w:rsidR="00AA7656">
              <w:rPr>
                <w:rFonts w:ascii="Arial" w:hAnsi="Arial" w:cs="Arial"/>
                <w:sz w:val="20"/>
                <w:szCs w:val="20"/>
              </w:rPr>
              <w:t xml:space="preserve"> Sie</w:t>
            </w:r>
            <w:r w:rsidRPr="00790719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5087C" w:rsidRPr="00790719" w14:paraId="0526E5E8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38B1C007" w14:textId="77777777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16209959" w14:textId="77777777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698F90D7" w14:textId="01673A9C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How old is/are your child/children?</w:t>
            </w:r>
          </w:p>
        </w:tc>
        <w:tc>
          <w:tcPr>
            <w:tcW w:w="4387" w:type="dxa"/>
            <w:vAlign w:val="center"/>
          </w:tcPr>
          <w:p w14:paraId="7FDE105E" w14:textId="77777777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87C" w:rsidRPr="00790719" w14:paraId="25C9BD01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16ED8B68" w14:textId="77777777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3209DD2A" w14:textId="77777777" w:rsidR="00E5087C" w:rsidRPr="00790719" w:rsidRDefault="00E5087C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3A56EA31" w14:textId="1E2E98C6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Do you live in the city or in the countryside?</w:t>
            </w:r>
          </w:p>
        </w:tc>
        <w:tc>
          <w:tcPr>
            <w:tcW w:w="4387" w:type="dxa"/>
            <w:vAlign w:val="center"/>
          </w:tcPr>
          <w:p w14:paraId="7C6E1287" w14:textId="77777777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75E8" w:rsidRPr="00A916FA" w14:paraId="7DF65A3F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2B80A663" w14:textId="77777777" w:rsidR="003275E8" w:rsidRPr="00790719" w:rsidRDefault="003275E8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017BFE68" w14:textId="77777777" w:rsidR="003275E8" w:rsidRPr="00790719" w:rsidRDefault="003275E8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5F7538BE" w14:textId="2D26E4B5" w:rsidR="003275E8" w:rsidRPr="00790719" w:rsidRDefault="003275E8" w:rsidP="00E0108C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Please tell me if and in what form you currently work when you are not in this rehab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ilitation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.</w:t>
            </w:r>
          </w:p>
        </w:tc>
        <w:tc>
          <w:tcPr>
            <w:tcW w:w="4387" w:type="dxa"/>
            <w:vAlign w:val="center"/>
          </w:tcPr>
          <w:p w14:paraId="09D49A12" w14:textId="77777777" w:rsidR="003275E8" w:rsidRPr="00790719" w:rsidRDefault="003275E8" w:rsidP="003275E8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Haben Sie aktuell Arbeit?</w:t>
            </w:r>
          </w:p>
          <w:p w14:paraId="612C5CF0" w14:textId="3C27679A" w:rsidR="003275E8" w:rsidRPr="00790719" w:rsidRDefault="003275E8" w:rsidP="00E010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as machen Sie in dieser Arbeit?</w:t>
            </w:r>
          </w:p>
        </w:tc>
      </w:tr>
      <w:tr w:rsidR="00E5087C" w:rsidRPr="00A916FA" w14:paraId="3B276445" w14:textId="77777777" w:rsidTr="00790719">
        <w:trPr>
          <w:trHeight w:val="20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7907CBEE" w14:textId="77777777" w:rsidR="00E5087C" w:rsidRPr="00790719" w:rsidRDefault="00E5087C" w:rsidP="00E010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117E25" w:rsidRPr="00A916FA" w14:paraId="5C7FC53B" w14:textId="77777777" w:rsidTr="00AA7656">
        <w:trPr>
          <w:trHeight w:val="389"/>
        </w:trPr>
        <w:tc>
          <w:tcPr>
            <w:tcW w:w="339" w:type="dxa"/>
            <w:vAlign w:val="center"/>
          </w:tcPr>
          <w:p w14:paraId="39994395" w14:textId="22A91EE9" w:rsidR="00117E25" w:rsidRPr="00790719" w:rsidRDefault="00117E25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75" w:type="dxa"/>
            <w:vAlign w:val="center"/>
          </w:tcPr>
          <w:p w14:paraId="19968DE9" w14:textId="0A9A6D42" w:rsidR="00117E25" w:rsidRPr="00790719" w:rsidRDefault="00AA7656" w:rsidP="00E010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D</w:t>
            </w:r>
          </w:p>
        </w:tc>
        <w:tc>
          <w:tcPr>
            <w:tcW w:w="8529" w:type="dxa"/>
          </w:tcPr>
          <w:p w14:paraId="3D9EFD16" w14:textId="58A90FCF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at </w:t>
            </w:r>
            <w:r w:rsidR="00AA7656">
              <w:rPr>
                <w:rFonts w:ascii="Arial" w:hAnsi="Arial" w:cs="Arial"/>
                <w:sz w:val="20"/>
                <w:szCs w:val="20"/>
                <w:lang w:val="en-GB"/>
              </w:rPr>
              <w:t>SUD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disorder are you currently undergoing treatment for?</w:t>
            </w:r>
          </w:p>
          <w:p w14:paraId="17601880" w14:textId="77777777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FCEE821" w14:textId="49B4AD89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ho referred you to the rehab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ilitation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?</w:t>
            </w:r>
          </w:p>
        </w:tc>
        <w:tc>
          <w:tcPr>
            <w:tcW w:w="4387" w:type="dxa"/>
          </w:tcPr>
          <w:p w14:paraId="7FAC1493" w14:textId="10269B28" w:rsidR="00117E25" w:rsidRPr="00790719" w:rsidRDefault="00117E25" w:rsidP="00E0108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egen was sind Sie hier?</w:t>
            </w:r>
          </w:p>
        </w:tc>
      </w:tr>
      <w:tr w:rsidR="00117E25" w:rsidRPr="00790719" w14:paraId="47110D14" w14:textId="77777777" w:rsidTr="00AA7656">
        <w:trPr>
          <w:trHeight w:val="389"/>
        </w:trPr>
        <w:tc>
          <w:tcPr>
            <w:tcW w:w="339" w:type="dxa"/>
            <w:vAlign w:val="center"/>
          </w:tcPr>
          <w:p w14:paraId="29E469F7" w14:textId="7B662AD2" w:rsidR="00117E25" w:rsidRPr="00790719" w:rsidRDefault="00117E25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3AC1F874" w14:textId="5A75FC8A" w:rsidR="00117E25" w:rsidRPr="00790719" w:rsidRDefault="00117E25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6F84A0B2" w14:textId="62F41FD9" w:rsidR="00117E25" w:rsidRDefault="00117E25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Since when do you think you have been suffering from </w:t>
            </w:r>
            <w:r w:rsidR="00AA7656">
              <w:rPr>
                <w:rFonts w:ascii="Arial" w:hAnsi="Arial" w:cs="Arial"/>
                <w:sz w:val="20"/>
                <w:szCs w:val="20"/>
                <w:lang w:val="en-GB"/>
              </w:rPr>
              <w:t>SUD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? How do you determine this?</w:t>
            </w:r>
          </w:p>
          <w:p w14:paraId="45CBA225" w14:textId="77777777" w:rsidR="00572830" w:rsidRPr="00790719" w:rsidRDefault="0057283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655E2C" w14:textId="534710D9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 xml:space="preserve">times have you undergone 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ithdrawal treatments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 xml:space="preserve"> s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o far?</w:t>
            </w:r>
          </w:p>
        </w:tc>
        <w:tc>
          <w:tcPr>
            <w:tcW w:w="4387" w:type="dxa"/>
          </w:tcPr>
          <w:p w14:paraId="2F645317" w14:textId="3860DE67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Seit wann meinen Sie, macht Ihnen d</w:t>
            </w:r>
            <w:r w:rsidR="004F00F2">
              <w:rPr>
                <w:rFonts w:ascii="Arial" w:hAnsi="Arial" w:cs="Arial"/>
                <w:sz w:val="20"/>
                <w:szCs w:val="20"/>
                <w:lang w:val="de-DE"/>
              </w:rPr>
              <w:t>er Konsum</w:t>
            </w: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 xml:space="preserve"> von Drogen/Alkohol Probleme?</w:t>
            </w:r>
          </w:p>
          <w:p w14:paraId="51DA8444" w14:textId="36D45620" w:rsidR="00117E25" w:rsidRPr="00790719" w:rsidRDefault="00117E25" w:rsidP="00117E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0719">
              <w:rPr>
                <w:rFonts w:ascii="Arial" w:hAnsi="Arial" w:cs="Arial"/>
                <w:sz w:val="20"/>
                <w:szCs w:val="20"/>
              </w:rPr>
              <w:t>Warum</w:t>
            </w:r>
            <w:proofErr w:type="spellEnd"/>
            <w:r w:rsidRPr="00790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90719">
              <w:rPr>
                <w:rFonts w:ascii="Arial" w:hAnsi="Arial" w:cs="Arial"/>
                <w:sz w:val="20"/>
                <w:szCs w:val="20"/>
              </w:rPr>
              <w:t>finden</w:t>
            </w:r>
            <w:proofErr w:type="spellEnd"/>
            <w:r w:rsidRPr="00790719">
              <w:rPr>
                <w:rFonts w:ascii="Arial" w:hAnsi="Arial" w:cs="Arial"/>
                <w:sz w:val="20"/>
                <w:szCs w:val="20"/>
              </w:rPr>
              <w:t xml:space="preserve"> Sie das?</w:t>
            </w:r>
          </w:p>
        </w:tc>
      </w:tr>
      <w:tr w:rsidR="00E5087C" w:rsidRPr="00790719" w14:paraId="6DE212C3" w14:textId="77777777" w:rsidTr="00B8303E">
        <w:trPr>
          <w:trHeight w:val="113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5C63708F" w14:textId="77777777" w:rsidR="00E5087C" w:rsidRPr="00790719" w:rsidRDefault="00E5087C" w:rsidP="00117E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E05370" w:rsidRPr="00A916FA" w14:paraId="39C8FB07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0CA828B1" w14:textId="500057F8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75" w:type="dxa"/>
            <w:vAlign w:val="center"/>
          </w:tcPr>
          <w:p w14:paraId="2CBE60C5" w14:textId="42891329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Parenthood</w:t>
            </w:r>
          </w:p>
        </w:tc>
        <w:tc>
          <w:tcPr>
            <w:tcW w:w="8529" w:type="dxa"/>
          </w:tcPr>
          <w:p w14:paraId="1E933478" w14:textId="0EADCFBE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Are any of your children in this </w:t>
            </w:r>
            <w:r w:rsidR="007F782B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 with you?</w:t>
            </w:r>
          </w:p>
        </w:tc>
        <w:tc>
          <w:tcPr>
            <w:tcW w:w="4387" w:type="dxa"/>
          </w:tcPr>
          <w:p w14:paraId="10509D57" w14:textId="471745EC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Ist eines Ihrer Kinder hier mit dabei?</w:t>
            </w:r>
          </w:p>
        </w:tc>
      </w:tr>
      <w:tr w:rsidR="00E05370" w:rsidRPr="00A916FA" w14:paraId="5A7FF91B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6A83187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0D80EF39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266615C1" w14:textId="5FEFF746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y did you bring your child to the </w:t>
            </w:r>
            <w:r w:rsidR="007F782B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?</w:t>
            </w:r>
          </w:p>
        </w:tc>
        <w:tc>
          <w:tcPr>
            <w:tcW w:w="4387" w:type="dxa"/>
          </w:tcPr>
          <w:p w14:paraId="355D61DC" w14:textId="113C8A35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arum haben Sie Ihr Kind dabei?</w:t>
            </w:r>
          </w:p>
        </w:tc>
      </w:tr>
      <w:tr w:rsidR="00E05370" w:rsidRPr="00A916FA" w14:paraId="0DA1B8A6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00D94B93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2B34FCA7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46AEDFE5" w14:textId="77777777" w:rsidR="00121510" w:rsidRDefault="00E0537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y did your child stay at home? </w:t>
            </w:r>
          </w:p>
          <w:p w14:paraId="786B6497" w14:textId="77777777" w:rsidR="00121510" w:rsidRDefault="0012151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CD59A1" w14:textId="3DD03AC5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ho is your child currently with and why is he/she with this/</w:t>
            </w:r>
            <w:proofErr w:type="gramStart"/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these person(s)</w:t>
            </w:r>
            <w:proofErr w:type="gramEnd"/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387" w:type="dxa"/>
          </w:tcPr>
          <w:p w14:paraId="22F434FE" w14:textId="28380BAC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arum ist Ihr Kind zuhause?</w:t>
            </w:r>
          </w:p>
        </w:tc>
      </w:tr>
      <w:tr w:rsidR="00E05370" w:rsidRPr="00790719" w14:paraId="1136FC16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3DCAA118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2192E1C6" w14:textId="77777777" w:rsidR="00E05370" w:rsidRPr="00790719" w:rsidRDefault="00E05370" w:rsidP="00117E25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1AEC2A6B" w14:textId="4B4E2879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How important is the topic of motherhood/fatherhood or family for you 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your treatment in general?</w:t>
            </w:r>
          </w:p>
        </w:tc>
        <w:tc>
          <w:tcPr>
            <w:tcW w:w="4387" w:type="dxa"/>
          </w:tcPr>
          <w:p w14:paraId="71241B44" w14:textId="01317A0F" w:rsidR="00E05370" w:rsidRPr="00790719" w:rsidRDefault="00E05370" w:rsidP="00117E25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 xml:space="preserve">Ist das Thema Mutter-/Vaterschaft oder Familie in Ihrer Entwöhnungsbehandlung für Sie ganz persönlich wichtig? </w:t>
            </w:r>
            <w:r w:rsidRPr="00790719">
              <w:rPr>
                <w:rFonts w:ascii="Arial" w:hAnsi="Arial" w:cs="Arial"/>
                <w:sz w:val="20"/>
                <w:szCs w:val="20"/>
              </w:rPr>
              <w:t>Falls ja/</w:t>
            </w:r>
            <w:proofErr w:type="spellStart"/>
            <w:r w:rsidRPr="00790719">
              <w:rPr>
                <w:rFonts w:ascii="Arial" w:hAnsi="Arial" w:cs="Arial"/>
                <w:sz w:val="20"/>
                <w:szCs w:val="20"/>
              </w:rPr>
              <w:t>nein</w:t>
            </w:r>
            <w:proofErr w:type="spellEnd"/>
            <w:r w:rsidRPr="0079071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90719">
              <w:rPr>
                <w:rFonts w:ascii="Arial" w:hAnsi="Arial" w:cs="Arial"/>
                <w:sz w:val="20"/>
                <w:szCs w:val="20"/>
              </w:rPr>
              <w:t>warum</w:t>
            </w:r>
            <w:proofErr w:type="spellEnd"/>
            <w:r w:rsidRPr="00790719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E05370" w:rsidRPr="00A916FA" w14:paraId="767F8F9D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1C88CA6E" w14:textId="77777777" w:rsidR="00E05370" w:rsidRPr="00790719" w:rsidRDefault="00E05370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46CAA7EA" w14:textId="77777777" w:rsidR="00E05370" w:rsidRPr="00790719" w:rsidRDefault="00E05370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6798A08F" w14:textId="21CEE749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Please tell me how you personally deal with the issue of children and family in combination with your </w:t>
            </w:r>
            <w:r w:rsidR="00AA7656">
              <w:rPr>
                <w:rFonts w:ascii="Arial" w:hAnsi="Arial" w:cs="Arial"/>
                <w:sz w:val="20"/>
                <w:szCs w:val="20"/>
                <w:lang w:val="en-GB"/>
              </w:rPr>
              <w:t>SUD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387" w:type="dxa"/>
          </w:tcPr>
          <w:p w14:paraId="65548502" w14:textId="0A54DFD1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Laufen die Dinge eher gut, oder gibt es da auch Probleme bei der Erziehung/dem Umgang mit Ihrem Kind?</w:t>
            </w:r>
          </w:p>
        </w:tc>
      </w:tr>
      <w:tr w:rsidR="00E05370" w:rsidRPr="00790719" w14:paraId="13FFE002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0E40576B" w14:textId="77777777" w:rsidR="00E05370" w:rsidRPr="00790719" w:rsidRDefault="00E05370" w:rsidP="00E053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55664E5B" w14:textId="77777777" w:rsidR="00E05370" w:rsidRPr="00790719" w:rsidRDefault="00E05370" w:rsidP="00E053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269B0957" w14:textId="36445201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I would now like to ask you to think about the various support options for parents</w:t>
            </w:r>
            <w:r w:rsidR="004F00F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SUD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  <w:p w14:paraId="50D8D286" w14:textId="4909E175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at support options do you personally know of for 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raising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your children?</w:t>
            </w:r>
          </w:p>
        </w:tc>
        <w:tc>
          <w:tcPr>
            <w:tcW w:w="4387" w:type="dxa"/>
          </w:tcPr>
          <w:p w14:paraId="291133E0" w14:textId="77777777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87C" w:rsidRPr="00790719" w14:paraId="0F85118A" w14:textId="77777777" w:rsidTr="00B8303E">
        <w:trPr>
          <w:trHeight w:val="113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4D8C0412" w14:textId="77777777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87C" w:rsidRPr="00790719" w14:paraId="0E20D8DF" w14:textId="77777777" w:rsidTr="00AA7656">
        <w:trPr>
          <w:trHeight w:val="389"/>
        </w:trPr>
        <w:tc>
          <w:tcPr>
            <w:tcW w:w="339" w:type="dxa"/>
            <w:vAlign w:val="center"/>
          </w:tcPr>
          <w:p w14:paraId="019D6AD0" w14:textId="1FB0E057" w:rsidR="00E5087C" w:rsidRPr="00790719" w:rsidRDefault="00E5087C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5" w:type="dxa"/>
            <w:vAlign w:val="center"/>
          </w:tcPr>
          <w:p w14:paraId="6EB617AD" w14:textId="77777777" w:rsidR="00790719" w:rsidRPr="00790719" w:rsidRDefault="00E5087C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fe </w:t>
            </w:r>
          </w:p>
          <w:p w14:paraId="6E5316E1" w14:textId="6FECE911" w:rsidR="00E5087C" w:rsidRPr="00790719" w:rsidRDefault="00E5087C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situation</w:t>
            </w:r>
          </w:p>
        </w:tc>
        <w:tc>
          <w:tcPr>
            <w:tcW w:w="8529" w:type="dxa"/>
          </w:tcPr>
          <w:p w14:paraId="04A19FB1" w14:textId="56C07700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Please tell me about the current living situation for you and your child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(ren)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outside this rehabilitation centre.</w:t>
            </w:r>
          </w:p>
        </w:tc>
        <w:tc>
          <w:tcPr>
            <w:tcW w:w="4387" w:type="dxa"/>
          </w:tcPr>
          <w:p w14:paraId="4777F6C8" w14:textId="228BAAD9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87C" w:rsidRPr="00790719" w14:paraId="37BF4128" w14:textId="77777777" w:rsidTr="00AA7656">
        <w:trPr>
          <w:trHeight w:val="389"/>
        </w:trPr>
        <w:tc>
          <w:tcPr>
            <w:tcW w:w="339" w:type="dxa"/>
            <w:vAlign w:val="center"/>
          </w:tcPr>
          <w:p w14:paraId="3EBFAA50" w14:textId="77777777" w:rsidR="00E5087C" w:rsidRPr="00790719" w:rsidRDefault="00E5087C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59F59C1F" w14:textId="77777777" w:rsidR="00E5087C" w:rsidRPr="00790719" w:rsidRDefault="00E5087C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4EE2134E" w14:textId="77777777" w:rsidR="00E5087C" w:rsidRDefault="00E5087C" w:rsidP="00E053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o do you currently live with? </w:t>
            </w:r>
          </w:p>
          <w:p w14:paraId="4F78A8E4" w14:textId="77777777" w:rsidR="00572830" w:rsidRPr="00790719" w:rsidRDefault="00572830" w:rsidP="00E0537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E734207" w14:textId="520B80E9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hat is your current housing situation?</w:t>
            </w:r>
          </w:p>
        </w:tc>
        <w:tc>
          <w:tcPr>
            <w:tcW w:w="4387" w:type="dxa"/>
          </w:tcPr>
          <w:p w14:paraId="5FA428D4" w14:textId="77777777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87C" w:rsidRPr="00790719" w14:paraId="2B4864B4" w14:textId="77777777" w:rsidTr="00C4565F">
        <w:trPr>
          <w:trHeight w:val="113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1EF154A1" w14:textId="77777777" w:rsidR="00E5087C" w:rsidRPr="00790719" w:rsidRDefault="00E5087C" w:rsidP="00E053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370" w:rsidRPr="00A916FA" w14:paraId="0B6348E3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5FA0B68" w14:textId="01088EB6" w:rsidR="00E05370" w:rsidRPr="00790719" w:rsidRDefault="00E05370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75" w:type="dxa"/>
            <w:vAlign w:val="center"/>
          </w:tcPr>
          <w:p w14:paraId="1D2C9345" w14:textId="2FDAEBC2" w:rsidR="00E05370" w:rsidRPr="00790719" w:rsidRDefault="007F782B" w:rsidP="00E05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8529" w:type="dxa"/>
          </w:tcPr>
          <w:p w14:paraId="521A70A4" w14:textId="20B88875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What aspects of your t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at this rehabilitation centre affect you as a parent?</w:t>
            </w:r>
          </w:p>
        </w:tc>
        <w:tc>
          <w:tcPr>
            <w:tcW w:w="4387" w:type="dxa"/>
          </w:tcPr>
          <w:p w14:paraId="5B6034B8" w14:textId="232B2B3C" w:rsidR="00E05370" w:rsidRPr="00790719" w:rsidRDefault="00E05370" w:rsidP="00E0537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elche Therapien fallen Ihnen ein, die etwas mit Ihnen als Mutter/Vater zu tun haben?</w:t>
            </w:r>
          </w:p>
        </w:tc>
      </w:tr>
      <w:tr w:rsidR="009B0C60" w:rsidRPr="00A916FA" w14:paraId="2E544E3E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6B818F93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646DF31C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69146AFC" w14:textId="379FE5C8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If you think about your t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here: How do you work on how to educate and deal with your child so that everyone is well</w:t>
            </w:r>
            <w:r w:rsidR="00572830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387" w:type="dxa"/>
          </w:tcPr>
          <w:p w14:paraId="4F594260" w14:textId="489ED2DB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Können Sie mir erzählen, ob Sie mit einem* Therapeut*in daran arbeiten, wie Sie ihr Kind erziehen?</w:t>
            </w:r>
          </w:p>
        </w:tc>
      </w:tr>
      <w:tr w:rsidR="009B0C60" w:rsidRPr="00790719" w14:paraId="66844176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7C977AEF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5A5410D1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661614A4" w14:textId="7C43B934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I 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wa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to ask you to tell me how you work with a therapist on your relationship with your child.</w:t>
            </w:r>
          </w:p>
        </w:tc>
        <w:tc>
          <w:tcPr>
            <w:tcW w:w="4387" w:type="dxa"/>
          </w:tcPr>
          <w:p w14:paraId="7822B4F0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C60" w:rsidRPr="00A916FA" w14:paraId="3098DDD0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27646A53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524FC27A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58E4915E" w14:textId="140D04BE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What opportunities 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exis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to take advantage of therap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 xml:space="preserve">eutic 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programmes with your child?</w:t>
            </w:r>
          </w:p>
        </w:tc>
        <w:tc>
          <w:tcPr>
            <w:tcW w:w="4387" w:type="dxa"/>
          </w:tcPr>
          <w:p w14:paraId="53A9B530" w14:textId="7FFE7418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ürden Sie mir von den Therapien erzählen, bei denen Ihr Kind mit in der Therapie ist?</w:t>
            </w:r>
          </w:p>
        </w:tc>
      </w:tr>
      <w:tr w:rsidR="009B0C60" w:rsidRPr="00A916FA" w14:paraId="49A8BC2C" w14:textId="77777777" w:rsidTr="00B8303E">
        <w:trPr>
          <w:trHeight w:val="113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0761AFFA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4565F" w:rsidRPr="00C4565F" w14:paraId="3F85D07A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FB74CB8" w14:textId="0B9B9E75" w:rsidR="00C4565F" w:rsidRPr="00790719" w:rsidRDefault="00C4565F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75" w:type="dxa"/>
            <w:vAlign w:val="center"/>
          </w:tcPr>
          <w:p w14:paraId="1607150C" w14:textId="2F174BCF" w:rsidR="00C4565F" w:rsidRPr="00790719" w:rsidRDefault="00A916FA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C456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ules of the KSI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detail </w:t>
            </w:r>
            <w:r w:rsidR="00C456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only intervention </w:t>
            </w:r>
            <w:proofErr w:type="spellStart"/>
            <w:r w:rsidR="00C4565F">
              <w:rPr>
                <w:rFonts w:ascii="Arial" w:hAnsi="Arial" w:cs="Arial"/>
                <w:b/>
                <w:bCs/>
                <w:sz w:val="20"/>
                <w:szCs w:val="20"/>
              </w:rPr>
              <w:t>clincis</w:t>
            </w:r>
            <w:proofErr w:type="spellEnd"/>
            <w:r w:rsidR="00C4565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29" w:type="dxa"/>
          </w:tcPr>
          <w:p w14:paraId="28BF3DE9" w14:textId="2BE1DF0C" w:rsidR="00C4565F" w:rsidRPr="00C4565F" w:rsidRDefault="00A916FA" w:rsidP="009B0C60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218265190"/>
            <w:r>
              <w:rPr>
                <w:rFonts w:ascii="Arial" w:hAnsi="Arial" w:cs="Arial"/>
                <w:sz w:val="20"/>
                <w:szCs w:val="20"/>
              </w:rPr>
              <w:t>Questions focus on the details of the KSI modules (e.g., group size assessment) and are not used to assess the importance of the topic.</w:t>
            </w:r>
            <w:bookmarkEnd w:id="2"/>
          </w:p>
        </w:tc>
        <w:tc>
          <w:tcPr>
            <w:tcW w:w="4387" w:type="dxa"/>
          </w:tcPr>
          <w:p w14:paraId="4BB6D13C" w14:textId="77777777" w:rsidR="00C4565F" w:rsidRPr="00C4565F" w:rsidRDefault="00C4565F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565F" w:rsidRPr="00C4565F" w14:paraId="0CFE054E" w14:textId="77777777" w:rsidTr="00C4565F">
        <w:trPr>
          <w:trHeight w:val="234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4EF7A191" w14:textId="77777777" w:rsidR="00C4565F" w:rsidRPr="00C4565F" w:rsidRDefault="00C4565F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C60" w:rsidRPr="00A916FA" w14:paraId="7B9BA6C0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7F6B6B27" w14:textId="54DBEAD2" w:rsidR="009B0C60" w:rsidRPr="00790719" w:rsidRDefault="00C4565F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75" w:type="dxa"/>
            <w:vAlign w:val="center"/>
          </w:tcPr>
          <w:p w14:paraId="415D0E9D" w14:textId="77777777" w:rsidR="00790719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Needs/</w:t>
            </w:r>
          </w:p>
          <w:p w14:paraId="56FAC142" w14:textId="5AB73445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concrete wishes</w:t>
            </w:r>
          </w:p>
        </w:tc>
        <w:tc>
          <w:tcPr>
            <w:tcW w:w="8529" w:type="dxa"/>
          </w:tcPr>
          <w:p w14:paraId="414222E7" w14:textId="754F5B1E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In your opinion, what criticisms do you have of your t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at this rehabilitation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concerning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the topic of family and children?</w:t>
            </w:r>
          </w:p>
        </w:tc>
        <w:tc>
          <w:tcPr>
            <w:tcW w:w="4387" w:type="dxa"/>
          </w:tcPr>
          <w:p w14:paraId="746C58E8" w14:textId="0007DDB4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as finden Sie schlecht, wenn Sie an Ihre Therapie mit Ihrem Kind denken?</w:t>
            </w:r>
          </w:p>
        </w:tc>
      </w:tr>
      <w:tr w:rsidR="009B0C60" w:rsidRPr="00790719" w14:paraId="366D7FC5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AC4C56F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49D7122F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15299B87" w14:textId="5ADE0FFD" w:rsidR="009B0C60" w:rsidRPr="00790719" w:rsidRDefault="00FE6770" w:rsidP="009B0C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n you think about parents, children, and family, what is going well </w:t>
            </w:r>
            <w:r w:rsidR="002358F6">
              <w:rPr>
                <w:rFonts w:ascii="Arial" w:hAnsi="Arial" w:cs="Arial"/>
                <w:sz w:val="20"/>
                <w:szCs w:val="20"/>
                <w:lang w:val="en-GB"/>
              </w:rPr>
              <w:t>during treatment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387" w:type="dxa"/>
          </w:tcPr>
          <w:p w14:paraId="558A51B5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C60" w:rsidRPr="00790719" w14:paraId="788849E2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3C25761D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043105F7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2ED23F88" w14:textId="351169E6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Now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please think again about the aspects of your </w:t>
            </w:r>
            <w:r w:rsidR="007F782B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that relate to you as a mother or father and your child/children:</w:t>
            </w:r>
          </w:p>
          <w:p w14:paraId="10D5C973" w14:textId="7E825B84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Can you tell me what you</w:t>
            </w:r>
            <w:r w:rsidR="00A428C9">
              <w:rPr>
                <w:rFonts w:ascii="Arial" w:hAnsi="Arial" w:cs="Arial"/>
                <w:sz w:val="20"/>
                <w:szCs w:val="20"/>
                <w:lang w:val="en-GB"/>
              </w:rPr>
              <w:t xml:space="preserve"> personally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would do differently?</w:t>
            </w:r>
          </w:p>
        </w:tc>
        <w:tc>
          <w:tcPr>
            <w:tcW w:w="4387" w:type="dxa"/>
          </w:tcPr>
          <w:p w14:paraId="6CA45CC8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C60" w:rsidRPr="00A916FA" w14:paraId="4A2AAA98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21F69817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0C3568D9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29" w:type="dxa"/>
          </w:tcPr>
          <w:p w14:paraId="27033E7F" w14:textId="5BAB6792" w:rsidR="009B0C60" w:rsidRDefault="00FE677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ose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you </w:t>
            </w:r>
            <w:r w:rsidR="00032BC4">
              <w:rPr>
                <w:rFonts w:ascii="Arial" w:hAnsi="Arial" w:cs="Arial"/>
                <w:sz w:val="20"/>
                <w:szCs w:val="20"/>
                <w:lang w:val="en-GB"/>
              </w:rPr>
              <w:t>consider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our opportunities to participate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r w:rsidR="007F782B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programmes with your child. How would you personally rate these programmes?</w:t>
            </w:r>
          </w:p>
          <w:p w14:paraId="4853E0CD" w14:textId="77777777" w:rsidR="00A428C9" w:rsidRPr="00790719" w:rsidRDefault="00A428C9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5B480A" w14:textId="0A10E7F9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Are there certain things you wish for?</w:t>
            </w:r>
          </w:p>
        </w:tc>
        <w:tc>
          <w:tcPr>
            <w:tcW w:w="4387" w:type="dxa"/>
          </w:tcPr>
          <w:p w14:paraId="71A97D65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ie finden Sie die Möglichkeiten mit Ihrem Kind zusammen hier eine Therapie zu machen?</w:t>
            </w:r>
          </w:p>
          <w:p w14:paraId="0E3C82AE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14:paraId="7C2247D5" w14:textId="426E11C5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ünschen Sie sich hierfür noch etwas genaues?</w:t>
            </w:r>
          </w:p>
        </w:tc>
      </w:tr>
      <w:tr w:rsidR="009B0C60" w:rsidRPr="00790719" w14:paraId="4AA88F7D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5691CF16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475" w:type="dxa"/>
            <w:vAlign w:val="center"/>
          </w:tcPr>
          <w:p w14:paraId="32C25D67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8529" w:type="dxa"/>
          </w:tcPr>
          <w:p w14:paraId="62B3C871" w14:textId="4AEA0C33" w:rsidR="009B0C60" w:rsidRPr="00790719" w:rsidRDefault="00C4565F" w:rsidP="009B0C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lease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E6770">
              <w:rPr>
                <w:rFonts w:ascii="Arial" w:hAnsi="Arial" w:cs="Arial"/>
                <w:sz w:val="20"/>
                <w:szCs w:val="20"/>
                <w:lang w:val="en-GB"/>
              </w:rPr>
              <w:t>conclud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ow do you feel about your opportunities to learn </w:t>
            </w:r>
            <w:r w:rsidR="005C3CB1">
              <w:rPr>
                <w:rFonts w:ascii="Arial" w:hAnsi="Arial" w:cs="Arial"/>
                <w:sz w:val="20"/>
                <w:szCs w:val="20"/>
                <w:lang w:val="en-GB"/>
              </w:rPr>
              <w:t>on-site</w:t>
            </w:r>
            <w:r w:rsidR="009B0C60"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as a mother/father?</w:t>
            </w:r>
          </w:p>
        </w:tc>
        <w:tc>
          <w:tcPr>
            <w:tcW w:w="4387" w:type="dxa"/>
          </w:tcPr>
          <w:p w14:paraId="542FD91A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C60" w:rsidRPr="00A916FA" w14:paraId="5D523812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111BA352" w14:textId="7777777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6C5536BC" w14:textId="5F3AB587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Only included in</w:t>
            </w:r>
            <w:r w:rsidR="008376EC" w:rsidRPr="007907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A7656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8376EC"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ntervention</w:t>
            </w: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A7656">
              <w:rPr>
                <w:rFonts w:ascii="Arial" w:hAnsi="Arial" w:cs="Arial"/>
                <w:b/>
                <w:bCs/>
                <w:sz w:val="20"/>
                <w:szCs w:val="20"/>
              </w:rPr>
              <w:t>Clinics</w:t>
            </w:r>
            <w:r w:rsidR="00032BC4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529" w:type="dxa"/>
          </w:tcPr>
          <w:p w14:paraId="7F3B3710" w14:textId="282DB5ED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I would now like you to describe to me what, from your perspective, can support/help you in your t</w:t>
            </w:r>
            <w:r w:rsidR="00C4565F">
              <w:rPr>
                <w:rFonts w:ascii="Arial" w:hAnsi="Arial" w:cs="Arial"/>
                <w:sz w:val="20"/>
                <w:szCs w:val="20"/>
                <w:lang w:val="en-GB"/>
              </w:rPr>
              <w:t>reatment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to remain abstinent/clean/dry in the long term.</w:t>
            </w:r>
          </w:p>
          <w:p w14:paraId="562070BB" w14:textId="1B53521B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>How do you feel about your ability to pursue gainful employment/work after your time in this rehab</w:t>
            </w:r>
            <w:r w:rsidR="00C4565F">
              <w:rPr>
                <w:rFonts w:ascii="Arial" w:hAnsi="Arial" w:cs="Arial"/>
                <w:sz w:val="20"/>
                <w:szCs w:val="20"/>
                <w:lang w:val="en-GB"/>
              </w:rPr>
              <w:t>ilitation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centre?</w:t>
            </w:r>
          </w:p>
        </w:tc>
        <w:tc>
          <w:tcPr>
            <w:tcW w:w="4387" w:type="dxa"/>
          </w:tcPr>
          <w:p w14:paraId="2D6D8348" w14:textId="7C595A7E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Wie (gut) fühlen Sie sich vorbereitet</w:t>
            </w:r>
            <w:r w:rsidR="00032BC4">
              <w:rPr>
                <w:rFonts w:ascii="Arial" w:hAnsi="Arial" w:cs="Arial"/>
                <w:sz w:val="20"/>
                <w:szCs w:val="20"/>
                <w:lang w:val="de-DE"/>
              </w:rPr>
              <w:t>,</w:t>
            </w: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 xml:space="preserve"> nach der Therapie wieder einer Arbeit nachzugehen?</w:t>
            </w:r>
          </w:p>
        </w:tc>
      </w:tr>
      <w:tr w:rsidR="009B0C60" w:rsidRPr="00A916FA" w14:paraId="7E36A77A" w14:textId="77777777" w:rsidTr="00B8303E">
        <w:trPr>
          <w:trHeight w:val="113"/>
        </w:trPr>
        <w:tc>
          <w:tcPr>
            <w:tcW w:w="14730" w:type="dxa"/>
            <w:gridSpan w:val="4"/>
            <w:shd w:val="clear" w:color="auto" w:fill="E8E8E8" w:themeFill="background2"/>
            <w:vAlign w:val="center"/>
          </w:tcPr>
          <w:p w14:paraId="29ECD867" w14:textId="7777777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9B0C60" w:rsidRPr="00A916FA" w14:paraId="63BEE12C" w14:textId="77777777" w:rsidTr="00AA7656">
        <w:trPr>
          <w:trHeight w:val="378"/>
        </w:trPr>
        <w:tc>
          <w:tcPr>
            <w:tcW w:w="339" w:type="dxa"/>
            <w:vAlign w:val="center"/>
          </w:tcPr>
          <w:p w14:paraId="31BC32E6" w14:textId="28EC318B" w:rsidR="009B0C60" w:rsidRPr="00790719" w:rsidRDefault="00C4565F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75" w:type="dxa"/>
            <w:vAlign w:val="center"/>
          </w:tcPr>
          <w:p w14:paraId="1BF9660B" w14:textId="3CBC1DA6" w:rsidR="009B0C60" w:rsidRPr="00790719" w:rsidRDefault="009B0C60" w:rsidP="009B0C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0719">
              <w:rPr>
                <w:rFonts w:ascii="Arial" w:hAnsi="Arial" w:cs="Arial"/>
                <w:b/>
                <w:bCs/>
                <w:sz w:val="20"/>
                <w:szCs w:val="20"/>
              </w:rPr>
              <w:t>General wishes</w:t>
            </w:r>
          </w:p>
        </w:tc>
        <w:tc>
          <w:tcPr>
            <w:tcW w:w="8529" w:type="dxa"/>
          </w:tcPr>
          <w:p w14:paraId="41C71D56" w14:textId="7CA90CF4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Are there still things about your </w:t>
            </w:r>
            <w:r w:rsidR="00AA7656">
              <w:rPr>
                <w:rFonts w:ascii="Arial" w:hAnsi="Arial" w:cs="Arial"/>
                <w:sz w:val="20"/>
                <w:szCs w:val="20"/>
                <w:lang w:val="en-GB"/>
              </w:rPr>
              <w:t>SUD</w:t>
            </w:r>
            <w:r w:rsidRPr="00790719">
              <w:rPr>
                <w:rFonts w:ascii="Arial" w:hAnsi="Arial" w:cs="Arial"/>
                <w:sz w:val="20"/>
                <w:szCs w:val="20"/>
                <w:lang w:val="en-GB"/>
              </w:rPr>
              <w:t xml:space="preserve"> and family that you want to talk about that we haven't had time to discuss yet?</w:t>
            </w:r>
          </w:p>
        </w:tc>
        <w:tc>
          <w:tcPr>
            <w:tcW w:w="4387" w:type="dxa"/>
          </w:tcPr>
          <w:p w14:paraId="0DB7EAFF" w14:textId="3B97A687" w:rsidR="009B0C60" w:rsidRPr="00790719" w:rsidRDefault="009B0C60" w:rsidP="009B0C6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0719">
              <w:rPr>
                <w:rFonts w:ascii="Arial" w:hAnsi="Arial" w:cs="Arial"/>
                <w:sz w:val="20"/>
                <w:szCs w:val="20"/>
                <w:lang w:val="de-DE"/>
              </w:rPr>
              <w:t>Gibt es sonst noch etwas zu diesem Thema, das Sie mir gerne erzählen würden?</w:t>
            </w:r>
          </w:p>
        </w:tc>
      </w:tr>
    </w:tbl>
    <w:p w14:paraId="0A14D2A6" w14:textId="77777777" w:rsidR="00D46027" w:rsidRPr="00D46027" w:rsidRDefault="00D46027">
      <w:pPr>
        <w:rPr>
          <w:rFonts w:ascii="Arial" w:hAnsi="Arial" w:cs="Arial"/>
          <w:sz w:val="22"/>
          <w:szCs w:val="22"/>
          <w:lang w:val="de-DE"/>
        </w:rPr>
      </w:pPr>
    </w:p>
    <w:sectPr w:rsidR="00D46027" w:rsidRPr="00D46027" w:rsidSect="00B359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09222" w14:textId="77777777" w:rsidR="00B8303E" w:rsidRDefault="00B8303E" w:rsidP="00B8303E">
      <w:pPr>
        <w:spacing w:after="0" w:line="240" w:lineRule="auto"/>
      </w:pPr>
      <w:r>
        <w:separator/>
      </w:r>
    </w:p>
  </w:endnote>
  <w:endnote w:type="continuationSeparator" w:id="0">
    <w:p w14:paraId="6C039EA8" w14:textId="77777777" w:rsidR="00B8303E" w:rsidRDefault="00B8303E" w:rsidP="00B83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F7C9D" w14:textId="77777777" w:rsidR="00B8303E" w:rsidRDefault="00B8303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8993062"/>
      <w:docPartObj>
        <w:docPartGallery w:val="Page Numbers (Bottom of Page)"/>
        <w:docPartUnique/>
      </w:docPartObj>
    </w:sdtPr>
    <w:sdtEndPr/>
    <w:sdtContent>
      <w:p w14:paraId="0C3381DD" w14:textId="1FB93514" w:rsidR="00B8303E" w:rsidRDefault="00B8303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7518C5D" w14:textId="77777777" w:rsidR="00B8303E" w:rsidRDefault="00B8303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F0F1D" w14:textId="77777777" w:rsidR="00B8303E" w:rsidRDefault="00B830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E35BC" w14:textId="77777777" w:rsidR="00B8303E" w:rsidRDefault="00B8303E" w:rsidP="00B8303E">
      <w:pPr>
        <w:spacing w:after="0" w:line="240" w:lineRule="auto"/>
      </w:pPr>
      <w:r>
        <w:separator/>
      </w:r>
    </w:p>
  </w:footnote>
  <w:footnote w:type="continuationSeparator" w:id="0">
    <w:p w14:paraId="0DE51F0C" w14:textId="77777777" w:rsidR="00B8303E" w:rsidRDefault="00B8303E" w:rsidP="00B83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E79EC" w14:textId="77777777" w:rsidR="00B8303E" w:rsidRDefault="00B8303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8485A" w14:textId="1623B974" w:rsidR="00B8303E" w:rsidRPr="00B3169E" w:rsidRDefault="00790719">
    <w:pPr>
      <w:pStyle w:val="Kopfzeile"/>
      <w:rPr>
        <w:rFonts w:ascii="Arial" w:hAnsi="Arial" w:cs="Arial"/>
      </w:rPr>
    </w:pPr>
    <w:r w:rsidRPr="00B3169E">
      <w:rPr>
        <w:rFonts w:ascii="Arial" w:hAnsi="Arial" w:cs="Arial"/>
      </w:rPr>
      <w:t>KontextSucht</w:t>
    </w:r>
    <w:r w:rsidR="00B3169E" w:rsidRPr="00B3169E">
      <w:rPr>
        <w:rFonts w:ascii="Arial" w:hAnsi="Arial" w:cs="Arial"/>
      </w:rPr>
      <w:t xml:space="preserve"> – Interview Guide Feasibility Study (</w:t>
    </w:r>
    <w:r w:rsidR="00B3169E">
      <w:rPr>
        <w:rFonts w:ascii="Arial" w:hAnsi="Arial" w:cs="Arial"/>
      </w:rPr>
      <w:t xml:space="preserve">Intervention and Exploratory </w:t>
    </w:r>
    <w:r w:rsidR="00934861">
      <w:rPr>
        <w:rFonts w:ascii="Arial" w:hAnsi="Arial" w:cs="Arial"/>
      </w:rPr>
      <w:t>C</w:t>
    </w:r>
    <w:r w:rsidR="00B3169E">
      <w:rPr>
        <w:rFonts w:ascii="Arial" w:hAnsi="Arial" w:cs="Arial"/>
      </w:rPr>
      <w:t>linic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8F709" w14:textId="77777777" w:rsidR="00B8303E" w:rsidRDefault="00B8303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53511"/>
    <w:multiLevelType w:val="hybridMultilevel"/>
    <w:tmpl w:val="2F5089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40FFC"/>
    <w:multiLevelType w:val="hybridMultilevel"/>
    <w:tmpl w:val="F6D289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030635">
    <w:abstractNumId w:val="0"/>
  </w:num>
  <w:num w:numId="2" w16cid:durableId="1854416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7F"/>
    <w:rsid w:val="00032BC4"/>
    <w:rsid w:val="000D7BD2"/>
    <w:rsid w:val="00117E25"/>
    <w:rsid w:val="00121510"/>
    <w:rsid w:val="002358F6"/>
    <w:rsid w:val="002E0A0A"/>
    <w:rsid w:val="002E68B5"/>
    <w:rsid w:val="003275E8"/>
    <w:rsid w:val="00346A6D"/>
    <w:rsid w:val="003D520A"/>
    <w:rsid w:val="004B1C82"/>
    <w:rsid w:val="004F00F2"/>
    <w:rsid w:val="00572830"/>
    <w:rsid w:val="005C3CB1"/>
    <w:rsid w:val="006873AD"/>
    <w:rsid w:val="00790719"/>
    <w:rsid w:val="007F782B"/>
    <w:rsid w:val="008376EC"/>
    <w:rsid w:val="00934861"/>
    <w:rsid w:val="009B0C60"/>
    <w:rsid w:val="00A428C9"/>
    <w:rsid w:val="00A57078"/>
    <w:rsid w:val="00A916FA"/>
    <w:rsid w:val="00AA7656"/>
    <w:rsid w:val="00B3169E"/>
    <w:rsid w:val="00B3597F"/>
    <w:rsid w:val="00B8303E"/>
    <w:rsid w:val="00BA4E07"/>
    <w:rsid w:val="00C4565F"/>
    <w:rsid w:val="00C83736"/>
    <w:rsid w:val="00CC7544"/>
    <w:rsid w:val="00D46027"/>
    <w:rsid w:val="00DA4B18"/>
    <w:rsid w:val="00E0108C"/>
    <w:rsid w:val="00E05370"/>
    <w:rsid w:val="00E5087C"/>
    <w:rsid w:val="00E60E10"/>
    <w:rsid w:val="00F23CBB"/>
    <w:rsid w:val="00FB05EB"/>
    <w:rsid w:val="00FE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CAA548"/>
  <w15:chartTrackingRefBased/>
  <w15:docId w15:val="{F6553AFA-4946-496A-BB0C-C82E79C2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5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5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5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5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5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5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5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5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5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59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59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59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59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59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59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5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5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5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5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5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597F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B359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59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5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59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597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35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83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03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83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03E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346A6D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07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07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071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07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071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749D2-7229-4E24-87A2-32C60F63C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5</Company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-Marie Schimper</dc:creator>
  <cp:keywords/>
  <dc:description/>
  <cp:lastModifiedBy>Ananda Stullich</cp:lastModifiedBy>
  <cp:revision>2</cp:revision>
  <dcterms:created xsi:type="dcterms:W3CDTF">2026-01-02T15:53:00Z</dcterms:created>
  <dcterms:modified xsi:type="dcterms:W3CDTF">2026-01-0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a6742-ce38-4530-8178-a22cac090c39</vt:lpwstr>
  </property>
</Properties>
</file>